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E3A06" w14:textId="1D58E8F3" w:rsidR="00F052DC" w:rsidRPr="0070142E" w:rsidRDefault="00F052DC" w:rsidP="00F052DC">
      <w:pPr>
        <w:autoSpaceDE w:val="0"/>
        <w:autoSpaceDN w:val="0"/>
        <w:adjustRightInd w:val="0"/>
        <w:rPr>
          <w:rFonts w:ascii="Arial" w:hAnsi="Arial" w:cs="Arial"/>
          <w:b/>
          <w:bCs/>
          <w:lang w:val="en-GB"/>
        </w:rPr>
      </w:pPr>
      <w:r w:rsidRPr="00040D12">
        <w:rPr>
          <w:rFonts w:ascii="Arial" w:hAnsi="Arial" w:cs="Arial"/>
          <w:b/>
          <w:bCs/>
          <w:lang w:val="en-GB"/>
        </w:rPr>
        <w:t xml:space="preserve">Table </w:t>
      </w:r>
      <w:r w:rsidR="00DB441E" w:rsidRPr="00040D12">
        <w:rPr>
          <w:rFonts w:ascii="Arial" w:hAnsi="Arial" w:cs="Arial"/>
          <w:b/>
          <w:bCs/>
          <w:lang w:val="en-GB"/>
        </w:rPr>
        <w:t>S</w:t>
      </w:r>
      <w:r w:rsidR="00A56FB4">
        <w:rPr>
          <w:rFonts w:ascii="Arial" w:hAnsi="Arial" w:cs="Arial"/>
          <w:b/>
          <w:bCs/>
          <w:lang w:val="en-GB"/>
        </w:rPr>
        <w:t>5</w:t>
      </w:r>
      <w:r w:rsidR="0070142E" w:rsidRPr="00040D12">
        <w:rPr>
          <w:rFonts w:ascii="Arial" w:hAnsi="Arial" w:cs="Arial"/>
          <w:b/>
          <w:bCs/>
          <w:lang w:val="en-GB"/>
        </w:rPr>
        <w:t>:</w:t>
      </w:r>
      <w:r w:rsidRPr="0070142E">
        <w:rPr>
          <w:rFonts w:ascii="Arial" w:hAnsi="Arial" w:cs="Arial"/>
          <w:b/>
          <w:bCs/>
          <w:lang w:val="en-GB"/>
        </w:rPr>
        <w:t xml:space="preserve"> Oligonucleotides</w:t>
      </w:r>
      <w:r w:rsidR="00DB441E" w:rsidRPr="0070142E">
        <w:rPr>
          <w:rFonts w:ascii="Arial" w:hAnsi="Arial" w:cs="Arial"/>
          <w:b/>
          <w:bCs/>
          <w:lang w:val="en-GB"/>
        </w:rPr>
        <w:t xml:space="preserve"> used in this study</w:t>
      </w:r>
    </w:p>
    <w:p w14:paraId="5194B47F" w14:textId="77777777" w:rsidR="00F052DC" w:rsidRDefault="00F052DC" w:rsidP="00F052DC">
      <w:pPr>
        <w:autoSpaceDE w:val="0"/>
        <w:autoSpaceDN w:val="0"/>
        <w:adjustRightInd w:val="0"/>
        <w:rPr>
          <w:rFonts w:ascii="Arial" w:hAnsi="Arial" w:cs="Arial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95"/>
        <w:gridCol w:w="5532"/>
        <w:gridCol w:w="6877"/>
      </w:tblGrid>
      <w:tr w:rsidR="00F7627F" w:rsidRPr="0070142E" w14:paraId="22E85066" w14:textId="518940EA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D4E71" w14:textId="7B7A6239" w:rsidR="00F7627F" w:rsidRPr="0070142E" w:rsidRDefault="00F7627F" w:rsidP="007014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GB"/>
              </w:rPr>
              <w:t>Oligonucleotide</w:t>
            </w:r>
          </w:p>
        </w:tc>
        <w:tc>
          <w:tcPr>
            <w:tcW w:w="5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72AE1" w14:textId="42729AEE" w:rsidR="00F7627F" w:rsidRPr="0070142E" w:rsidRDefault="00F7627F" w:rsidP="007014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GB"/>
              </w:rPr>
              <w:t>Sequence (5’-3’)</w:t>
            </w: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8C3F3B" w14:textId="3FB8DA10" w:rsidR="00F7627F" w:rsidRPr="0070142E" w:rsidRDefault="0070142E" w:rsidP="007014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Use</w:t>
            </w:r>
          </w:p>
        </w:tc>
      </w:tr>
      <w:tr w:rsidR="00F264FF" w:rsidRPr="00587ADB" w14:paraId="761A8168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884F5" w14:textId="6D070EAA" w:rsidR="00F264FF" w:rsidRPr="0070142E" w:rsidRDefault="00F264FF" w:rsidP="00412D0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6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195ED" w14:textId="117B3530" w:rsidR="00F264FF" w:rsidRPr="00F264FF" w:rsidRDefault="00F264FF" w:rsidP="00412D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64FF">
              <w:rPr>
                <w:rFonts w:ascii="Arial" w:hAnsi="Arial" w:cs="Arial"/>
                <w:sz w:val="20"/>
                <w:szCs w:val="20"/>
                <w:lang w:val="en-US"/>
              </w:rPr>
              <w:t>gttttcccagtcacgac</w:t>
            </w:r>
          </w:p>
        </w:tc>
        <w:tc>
          <w:tcPr>
            <w:tcW w:w="68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186BB" w14:textId="4B87647D" w:rsidR="00F264FF" w:rsidRPr="0070142E" w:rsidRDefault="00F264FF" w:rsidP="0070142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o check cloning in the MCS of pEGL332</w:t>
            </w:r>
          </w:p>
        </w:tc>
      </w:tr>
      <w:tr w:rsidR="00F264FF" w:rsidRPr="0047141D" w14:paraId="0F6B313A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36BF0" w14:textId="6FCDE470" w:rsidR="00F264FF" w:rsidRPr="0070142E" w:rsidRDefault="00F264FF" w:rsidP="00412D0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7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0CB73" w14:textId="1FA978FC" w:rsidR="00F264FF" w:rsidRPr="00F264FF" w:rsidRDefault="00F264FF" w:rsidP="00412D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64FF">
              <w:rPr>
                <w:rFonts w:ascii="Arial" w:hAnsi="Arial" w:cs="Arial"/>
                <w:sz w:val="20"/>
                <w:szCs w:val="20"/>
                <w:lang w:val="en-US"/>
              </w:rPr>
              <w:t>caggaaacagctatgacc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9DEF4" w14:textId="77777777" w:rsidR="00F264FF" w:rsidRPr="0070142E" w:rsidRDefault="00F264FF" w:rsidP="0070142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7627F" w:rsidRPr="00587ADB" w14:paraId="70E6B56D" w14:textId="34627554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11692" w14:textId="27C27023" w:rsidR="00F7627F" w:rsidRPr="0070142E" w:rsidRDefault="00F7627F" w:rsidP="00412D0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L365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BBDC0" w14:textId="45ED0930" w:rsidR="00F7627F" w:rsidRPr="0070142E" w:rsidRDefault="00F7627F" w:rsidP="00412D0C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>cacagcataactggactgatttc</w:t>
            </w:r>
          </w:p>
        </w:tc>
        <w:tc>
          <w:tcPr>
            <w:tcW w:w="68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BE883" w14:textId="7CB3A1D5" w:rsidR="00F7627F" w:rsidRPr="0070142E" w:rsidRDefault="002E36E4" w:rsidP="0070142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>Primers</w:t>
            </w:r>
            <w:r w:rsidR="00BA4FCE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t</w:t>
            </w:r>
            <w:r w:rsidR="00F7627F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o check integration of the miniTn7 into the attTn7 site of </w:t>
            </w:r>
            <w:r w:rsidR="00F7627F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. solani</w:t>
            </w:r>
            <w:r w:rsidR="00F7627F" w:rsidRPr="0070142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7627F" w:rsidRPr="0070142E" w14:paraId="7985DAF9" w14:textId="5553D0FD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ABE03" w14:textId="5E7CC2ED" w:rsidR="00F7627F" w:rsidRPr="0070142E" w:rsidRDefault="00F7627F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142E">
              <w:rPr>
                <w:rFonts w:ascii="Arial" w:hAnsi="Arial" w:cs="Arial"/>
                <w:b/>
                <w:bCs/>
                <w:sz w:val="20"/>
                <w:szCs w:val="20"/>
              </w:rPr>
              <w:t>L848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87459" w14:textId="0A3834A8" w:rsidR="00F7627F" w:rsidRPr="0070142E" w:rsidRDefault="00F7627F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>atgtggcgctgatcaaaggc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56D3A" w14:textId="77777777" w:rsidR="00F7627F" w:rsidRPr="0070142E" w:rsidRDefault="00F7627F" w:rsidP="0070142E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87ADB" w:rsidRPr="00587ADB" w14:paraId="22BD7DAD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8A74D1" w14:textId="12AD9DD2" w:rsidR="0030638D" w:rsidRPr="00587ADB" w:rsidRDefault="0030638D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87AD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759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0554F" w14:textId="71FDB26C" w:rsidR="0030638D" w:rsidRPr="00587ADB" w:rsidRDefault="0030638D" w:rsidP="003063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7ADB">
              <w:rPr>
                <w:rFonts w:ascii="Arial" w:hAnsi="Arial" w:cs="Arial"/>
                <w:color w:val="000000" w:themeColor="text1"/>
                <w:sz w:val="20"/>
                <w:szCs w:val="20"/>
              </w:rPr>
              <w:t>ctatcaacaggagtccaagactagttcaactatcaaacgcttcgg</w:t>
            </w:r>
          </w:p>
        </w:tc>
        <w:tc>
          <w:tcPr>
            <w:tcW w:w="68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C59A4E" w14:textId="7AEC4976" w:rsidR="0030638D" w:rsidRPr="00587ADB" w:rsidRDefault="0030638D" w:rsidP="0070142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87ADB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o transfer the transcriptional fusions into pSEVA421 </w:t>
            </w:r>
          </w:p>
        </w:tc>
      </w:tr>
      <w:tr w:rsidR="00F7627F" w:rsidRPr="00040D12" w14:paraId="6F92A093" w14:textId="18BC1274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51C11" w14:textId="77777777" w:rsidR="00F7627F" w:rsidRPr="0070142E" w:rsidRDefault="00F7627F" w:rsidP="00E605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762 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278D8" w14:textId="77777777" w:rsidR="00F7627F" w:rsidRPr="0070142E" w:rsidRDefault="00F7627F" w:rsidP="00E605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42E">
              <w:rPr>
                <w:rFonts w:ascii="Arial" w:hAnsi="Arial" w:cs="Arial"/>
                <w:color w:val="000000"/>
                <w:sz w:val="20"/>
                <w:szCs w:val="20"/>
              </w:rPr>
              <w:t>gttattggtgcccttaaacg</w:t>
            </w:r>
          </w:p>
        </w:tc>
        <w:tc>
          <w:tcPr>
            <w:tcW w:w="68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CB174" w14:textId="55ABD427" w:rsidR="00F7627F" w:rsidRPr="0070142E" w:rsidRDefault="002E36E4" w:rsidP="0070142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Primers </w:t>
            </w:r>
            <w:r w:rsidR="00BA4FCE" w:rsidRPr="0070142E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F7627F" w:rsidRPr="0070142E">
              <w:rPr>
                <w:rFonts w:ascii="Arial" w:hAnsi="Arial" w:cs="Arial"/>
                <w:sz w:val="20"/>
                <w:szCs w:val="20"/>
                <w:lang w:val="en-US"/>
              </w:rPr>
              <w:t>o check the correct cloning into pRE112</w:t>
            </w:r>
            <w:r w:rsidR="00BA4FCE" w:rsidRPr="0070142E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F7627F" w:rsidRPr="0070142E" w14:paraId="670553D9" w14:textId="21D0634B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72AC0" w14:textId="77777777" w:rsidR="00F7627F" w:rsidRPr="0070142E" w:rsidRDefault="00F7627F" w:rsidP="00E6053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L763 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FF19F" w14:textId="77777777" w:rsidR="00F7627F" w:rsidRPr="0070142E" w:rsidRDefault="00F7627F" w:rsidP="00E6053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142E">
              <w:rPr>
                <w:rFonts w:ascii="Arial" w:hAnsi="Arial" w:cs="Arial"/>
                <w:color w:val="000000"/>
                <w:sz w:val="20"/>
                <w:szCs w:val="20"/>
              </w:rPr>
              <w:t>gcatccaacgccattcatgg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DF7E8" w14:textId="77777777" w:rsidR="00F7627F" w:rsidRPr="0070142E" w:rsidRDefault="00F7627F" w:rsidP="0070142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3107F" w:rsidRPr="00040D12" w14:paraId="261C50F5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8F56C" w14:textId="64009C19" w:rsidR="00B3107F" w:rsidRPr="0070142E" w:rsidRDefault="00B3107F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828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C1FCD" w14:textId="416BF2A3" w:rsidR="00B3107F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>tgaactgcatgaattcccgggagagctcacgtaagcatcttcaggatgc</w:t>
            </w:r>
          </w:p>
        </w:tc>
        <w:tc>
          <w:tcPr>
            <w:tcW w:w="68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CE725" w14:textId="48D2B6CC" w:rsidR="00B3107F" w:rsidRPr="0070142E" w:rsidRDefault="002E36E4" w:rsidP="007014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For amplification of the upstream and downstream 0.5-kb DNA fragments of </w:t>
            </w:r>
            <w:r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. solani</w:t>
            </w: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JD21_RS20030</w:t>
            </w: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</w:t>
            </w:r>
            <w:r w:rsidR="00315F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l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>and their cloning into pRE112</w:t>
            </w:r>
          </w:p>
        </w:tc>
      </w:tr>
      <w:tr w:rsidR="00B3107F" w:rsidRPr="0070142E" w14:paraId="01CD6172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4C6FC" w14:textId="3B21800C" w:rsidR="00B3107F" w:rsidRPr="0070142E" w:rsidRDefault="00956289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829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27FD9" w14:textId="1FDEDD1E" w:rsidR="00B3107F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 xml:space="preserve">gtccgtgcagacagatcgctcattctttatcctccg 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F7A8E" w14:textId="77777777" w:rsidR="00B3107F" w:rsidRPr="0070142E" w:rsidRDefault="00B3107F" w:rsidP="0070142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B3107F" w:rsidRPr="0070142E" w14:paraId="2A00D264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D8B40" w14:textId="69C36ADA" w:rsidR="00B3107F" w:rsidRPr="0070142E" w:rsidRDefault="00956289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830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41B8D" w14:textId="74DBAAA4" w:rsidR="00B3107F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>aagaatgagcgatctgtctgcacggaccattga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1A919" w14:textId="77777777" w:rsidR="00B3107F" w:rsidRPr="0070142E" w:rsidRDefault="00B3107F" w:rsidP="0070142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B3107F" w:rsidRPr="0070142E" w14:paraId="58472724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D206F" w14:textId="57FEA7A9" w:rsidR="00B3107F" w:rsidRPr="0070142E" w:rsidRDefault="00956289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831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822D18" w14:textId="4D057DC4" w:rsidR="00B3107F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>ccgatcccaagcttcttctagaggtacccgtattgcgtcatcacctcac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8EBB4" w14:textId="77777777" w:rsidR="00B3107F" w:rsidRPr="0070142E" w:rsidRDefault="00B3107F" w:rsidP="0070142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651A8" w:rsidRPr="00040D12" w14:paraId="2ED9AFBD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CFFC4" w14:textId="33C61916" w:rsidR="004651A8" w:rsidRPr="0070142E" w:rsidRDefault="0022782B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832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CEFAC" w14:textId="09E3159C" w:rsidR="004651A8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 xml:space="preserve">tgaactgcatgaattcccgggagagctcgccggattatccgttggatg </w:t>
            </w:r>
          </w:p>
        </w:tc>
        <w:tc>
          <w:tcPr>
            <w:tcW w:w="68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4B6BC" w14:textId="77777777" w:rsidR="004651A8" w:rsidRPr="0070142E" w:rsidRDefault="004651A8" w:rsidP="007014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43F48A7" w14:textId="407E004D" w:rsidR="004651A8" w:rsidRPr="0070142E" w:rsidRDefault="002E36E4" w:rsidP="007014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For amplification of the upstream and downstream 0.5-kb DNA fragments of </w:t>
            </w:r>
            <w:r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. solani</w:t>
            </w: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JD21_</w:t>
            </w:r>
            <w:r w:rsidRPr="0070142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S15005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(oocL)</w:t>
            </w:r>
            <w:r w:rsidRPr="0070142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>and their cloning into pRE112</w:t>
            </w:r>
          </w:p>
          <w:p w14:paraId="6E4381DB" w14:textId="6A0DFB36" w:rsidR="004651A8" w:rsidRPr="0070142E" w:rsidRDefault="004651A8" w:rsidP="0070142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651A8" w:rsidRPr="0070142E" w14:paraId="3668E47E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3313C" w14:textId="35768263" w:rsidR="004651A8" w:rsidRPr="0070142E" w:rsidRDefault="0022782B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833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47DD3" w14:textId="6517F9D0" w:rsidR="004651A8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 xml:space="preserve">cctgttccaacctggcctgtcatcgttgtctacc 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BD5E1" w14:textId="77777777" w:rsidR="004651A8" w:rsidRPr="0070142E" w:rsidRDefault="004651A8" w:rsidP="0070142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651A8" w:rsidRPr="0070142E" w14:paraId="20590CEB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78095" w14:textId="458FF6F2" w:rsidR="004651A8" w:rsidRPr="0070142E" w:rsidRDefault="0022782B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834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CA427" w14:textId="6098C3E2" w:rsidR="004651A8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 xml:space="preserve">aacgatgacaggccaggttggaacaggagaaatccg 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245B5" w14:textId="77777777" w:rsidR="004651A8" w:rsidRPr="0070142E" w:rsidRDefault="004651A8" w:rsidP="0070142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651A8" w:rsidRPr="0070142E" w14:paraId="0315A226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5D074" w14:textId="1CF70376" w:rsidR="004651A8" w:rsidRPr="0070142E" w:rsidRDefault="0022782B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835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ADDAB" w14:textId="0BB671A0" w:rsidR="004651A8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>ccgatcccaagcttcttctagaggtaccgcacgatcctcataggtgtcc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68F56" w14:textId="77777777" w:rsidR="004651A8" w:rsidRPr="0070142E" w:rsidRDefault="004651A8" w:rsidP="0070142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651A8" w:rsidRPr="00040D12" w14:paraId="3C502134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A2B8E" w14:textId="421E233E" w:rsidR="004651A8" w:rsidRPr="0070142E" w:rsidRDefault="0022782B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836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5D687" w14:textId="1C8B4F37" w:rsidR="004651A8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>tgaactgcatgaattcccgggagagctcatctggatgtggaaacctttgc</w:t>
            </w:r>
          </w:p>
        </w:tc>
        <w:tc>
          <w:tcPr>
            <w:tcW w:w="68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3E11F" w14:textId="1538EAE1" w:rsidR="004651A8" w:rsidRPr="0070142E" w:rsidRDefault="002E36E4" w:rsidP="007014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For amplification of the upstream and downstream 0.5-kb DNA fragments of </w:t>
            </w:r>
            <w:r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. solani</w:t>
            </w: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JD21_</w:t>
            </w:r>
            <w:r w:rsidRPr="0070142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S05130</w:t>
            </w:r>
            <w:r w:rsidRPr="0070142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zmsA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>and their cloning into pRE11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4651A8" w:rsidRPr="0070142E" w14:paraId="52F4AD09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EC087" w14:textId="4B5A0251" w:rsidR="004651A8" w:rsidRPr="0070142E" w:rsidRDefault="0022782B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837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CD9F9" w14:textId="413F6DA9" w:rsidR="004651A8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 xml:space="preserve">aacggtcatttattccctaacatatattccctcttacacga 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32AFB" w14:textId="77777777" w:rsidR="004651A8" w:rsidRPr="0070142E" w:rsidRDefault="004651A8" w:rsidP="0070142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651A8" w:rsidRPr="0070142E" w14:paraId="20D00133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D619D" w14:textId="3626869A" w:rsidR="004651A8" w:rsidRPr="0070142E" w:rsidRDefault="0022782B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lastRenderedPageBreak/>
              <w:t>L838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694A8" w14:textId="015E1AB3" w:rsidR="004651A8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>atatatgttagggaataaatgaccgtttaattaaaacgagcc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1DBF4" w14:textId="77777777" w:rsidR="004651A8" w:rsidRPr="0070142E" w:rsidRDefault="004651A8" w:rsidP="0070142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4651A8" w:rsidRPr="0070142E" w14:paraId="06960FA0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663CD" w14:textId="603D7FAB" w:rsidR="004651A8" w:rsidRPr="0070142E" w:rsidRDefault="0022782B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839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F81D1" w14:textId="49FB2CF3" w:rsidR="004651A8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 xml:space="preserve">ccgatcccaagcttcttctagaggtacctggcgatatccgctatgactg 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420AB" w14:textId="77777777" w:rsidR="004651A8" w:rsidRPr="0070142E" w:rsidRDefault="004651A8" w:rsidP="0070142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22782B" w:rsidRPr="00040D12" w14:paraId="34F5AAA3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D5289" w14:textId="5ACDC81B" w:rsidR="0022782B" w:rsidRPr="0070142E" w:rsidRDefault="0022782B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912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44576" w14:textId="23E7B5E2" w:rsidR="0022782B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>acaggaagccggtgttaatg</w:t>
            </w:r>
          </w:p>
        </w:tc>
        <w:tc>
          <w:tcPr>
            <w:tcW w:w="68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984BB" w14:textId="07DB340D" w:rsidR="0022782B" w:rsidRPr="0070142E" w:rsidRDefault="002E36E4" w:rsidP="00B435CF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Primers to check the correct deletion of </w:t>
            </w:r>
            <w:r w:rsidR="0022782B" w:rsidRPr="0070142E">
              <w:rPr>
                <w:rFonts w:ascii="Arial" w:hAnsi="Arial" w:cs="Arial"/>
                <w:sz w:val="20"/>
                <w:szCs w:val="20"/>
                <w:lang w:val="en-US"/>
              </w:rPr>
              <w:t>BJD21_RS20030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</w:t>
            </w:r>
            <w:r w:rsidR="00315F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l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22782B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2782B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in </w:t>
            </w:r>
            <w:r w:rsidR="0022782B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. solani</w:t>
            </w:r>
            <w:r w:rsidR="0022782B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WT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or the correct reinsertion of 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</w:t>
            </w:r>
            <w:r w:rsidR="00315F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l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G 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>in ∆</w:t>
            </w:r>
            <w:r w:rsidR="00315FF1">
              <w:rPr>
                <w:rFonts w:ascii="Arial" w:hAnsi="Arial" w:cs="Arial"/>
                <w:sz w:val="20"/>
                <w:szCs w:val="20"/>
                <w:lang w:val="en-US"/>
              </w:rPr>
              <w:t>sol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G 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>mutant</w:t>
            </w:r>
          </w:p>
        </w:tc>
      </w:tr>
      <w:tr w:rsidR="0022782B" w:rsidRPr="0070142E" w14:paraId="47112E16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54111" w14:textId="0B89978D" w:rsidR="0022782B" w:rsidRPr="0070142E" w:rsidRDefault="0022782B" w:rsidP="0038637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913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E1419" w14:textId="357197C7" w:rsidR="0022782B" w:rsidRPr="0070142E" w:rsidRDefault="002E36E4" w:rsidP="00386379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>atgtcatgccggttaatggt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B5E4A3" w14:textId="77777777" w:rsidR="0022782B" w:rsidRPr="0070142E" w:rsidRDefault="0022782B" w:rsidP="0070142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22782B" w:rsidRPr="00040D12" w14:paraId="63394EFB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F22C22" w14:textId="673E1E4D" w:rsidR="0022782B" w:rsidRPr="0070142E" w:rsidRDefault="0022782B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910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940E90" w14:textId="3882B717" w:rsidR="0022782B" w:rsidRPr="0070142E" w:rsidRDefault="00E97B70" w:rsidP="0022782B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>ggtacggattacggcttgaa</w:t>
            </w:r>
          </w:p>
        </w:tc>
        <w:tc>
          <w:tcPr>
            <w:tcW w:w="68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F67AD" w14:textId="2F6FE2D3" w:rsidR="0022782B" w:rsidRPr="0070142E" w:rsidRDefault="002E36E4" w:rsidP="0070142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Primers to check the correct deletion of </w:t>
            </w:r>
            <w:r w:rsidR="0022782B" w:rsidRPr="0070142E">
              <w:rPr>
                <w:rFonts w:ascii="Arial" w:hAnsi="Arial" w:cs="Arial"/>
                <w:sz w:val="20"/>
                <w:szCs w:val="20"/>
                <w:lang w:val="en-US"/>
              </w:rPr>
              <w:t>BJD21_</w:t>
            </w:r>
            <w:r w:rsidR="0022782B" w:rsidRPr="0070142E">
              <w:rPr>
                <w:rFonts w:ascii="Arial" w:hAnsi="Arial" w:cs="Arial"/>
                <w:sz w:val="20"/>
                <w:szCs w:val="20"/>
                <w:lang w:val="en-GB"/>
              </w:rPr>
              <w:t xml:space="preserve">RS15005 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(oocL) </w:t>
            </w:r>
            <w:r w:rsidR="0022782B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in </w:t>
            </w:r>
            <w:r w:rsidR="0022782B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. solani</w:t>
            </w:r>
            <w:r w:rsidR="0022782B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WT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or the correct reinsertion of 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oocL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in ∆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oocL 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mutant </w:t>
            </w:r>
          </w:p>
        </w:tc>
      </w:tr>
      <w:tr w:rsidR="0022782B" w:rsidRPr="0070142E" w14:paraId="414D0096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A3DD4" w14:textId="3DF2A14F" w:rsidR="0022782B" w:rsidRPr="0070142E" w:rsidRDefault="0022782B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911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2ACA7" w14:textId="51635E52" w:rsidR="0022782B" w:rsidRPr="0070142E" w:rsidRDefault="00E97B70" w:rsidP="0022782B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>gctgaataggacgcggataa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67D2C" w14:textId="77777777" w:rsidR="0022782B" w:rsidRPr="0070142E" w:rsidRDefault="0022782B" w:rsidP="0070142E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22782B" w:rsidRPr="00040D12" w14:paraId="43450F17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AE50B" w14:textId="321A1AB5" w:rsidR="0022782B" w:rsidRPr="0070142E" w:rsidRDefault="0022782B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908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1B8EE" w14:textId="35F19536" w:rsidR="0022782B" w:rsidRPr="0070142E" w:rsidRDefault="00E97B70" w:rsidP="0022782B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>cggtgggttttatttcatgg</w:t>
            </w:r>
          </w:p>
        </w:tc>
        <w:tc>
          <w:tcPr>
            <w:tcW w:w="68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04573" w14:textId="269F0A0E" w:rsidR="0022782B" w:rsidRPr="0070142E" w:rsidRDefault="002E36E4" w:rsidP="0070142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Primers to check the correct deletion of </w:t>
            </w:r>
            <w:r w:rsidR="0022782B" w:rsidRPr="0070142E">
              <w:rPr>
                <w:rFonts w:ascii="Arial" w:hAnsi="Arial" w:cs="Arial"/>
                <w:sz w:val="20"/>
                <w:szCs w:val="20"/>
                <w:lang w:val="en-US"/>
              </w:rPr>
              <w:t>BJD21_</w:t>
            </w:r>
            <w:r w:rsidR="0022782B" w:rsidRPr="0070142E">
              <w:rPr>
                <w:rFonts w:ascii="Arial" w:hAnsi="Arial" w:cs="Arial"/>
                <w:sz w:val="20"/>
                <w:szCs w:val="20"/>
                <w:lang w:val="en-GB"/>
              </w:rPr>
              <w:t>RS05130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zmsA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GB"/>
              </w:rPr>
              <w:t xml:space="preserve">) </w:t>
            </w:r>
            <w:r w:rsidR="0022782B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in </w:t>
            </w:r>
            <w:r w:rsidR="0022782B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. solani</w:t>
            </w:r>
            <w:r w:rsidR="0022782B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WT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or the correct reinsertion of 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zmsA 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in </w:t>
            </w:r>
            <w:r w:rsidR="0070142E"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∆zmsA </w:t>
            </w:r>
            <w:r w:rsidR="0070142E" w:rsidRPr="0070142E">
              <w:rPr>
                <w:rFonts w:ascii="Arial" w:hAnsi="Arial" w:cs="Arial"/>
                <w:sz w:val="20"/>
                <w:szCs w:val="20"/>
                <w:lang w:val="en-US"/>
              </w:rPr>
              <w:t>mutant</w:t>
            </w:r>
          </w:p>
        </w:tc>
      </w:tr>
      <w:tr w:rsidR="0022782B" w:rsidRPr="0070142E" w14:paraId="71669236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1DF3E" w14:textId="11C83D42" w:rsidR="0022782B" w:rsidRPr="0070142E" w:rsidRDefault="0022782B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0142E">
              <w:rPr>
                <w:rFonts w:ascii="Arial" w:hAnsi="Arial" w:cs="Arial"/>
                <w:b/>
                <w:sz w:val="20"/>
                <w:szCs w:val="20"/>
                <w:lang w:val="en-GB"/>
              </w:rPr>
              <w:t>L909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E34DB" w14:textId="32F877B9" w:rsidR="0022782B" w:rsidRPr="0070142E" w:rsidRDefault="00880B78" w:rsidP="0022782B">
            <w:pPr>
              <w:rPr>
                <w:rFonts w:ascii="Arial" w:hAnsi="Arial" w:cs="Arial"/>
                <w:sz w:val="20"/>
                <w:szCs w:val="20"/>
              </w:rPr>
            </w:pPr>
            <w:r w:rsidRPr="0070142E">
              <w:rPr>
                <w:rFonts w:ascii="Arial" w:hAnsi="Arial" w:cs="Arial"/>
                <w:sz w:val="20"/>
                <w:szCs w:val="20"/>
              </w:rPr>
              <w:t>ccggtctttttcagaagtgc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E552D" w14:textId="77777777" w:rsidR="0022782B" w:rsidRPr="0070142E" w:rsidRDefault="0022782B" w:rsidP="0022782B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880B78" w:rsidRPr="00040D12" w14:paraId="4059720B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264473" w14:textId="2EDFD2AD" w:rsidR="00880B78" w:rsidRDefault="00880B78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1333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CB23D" w14:textId="3C019A5E" w:rsidR="00880B78" w:rsidRPr="00880B78" w:rsidRDefault="00880B78" w:rsidP="0022782B">
            <w:pPr>
              <w:rPr>
                <w:rFonts w:ascii="Arial" w:hAnsi="Arial" w:cs="Arial"/>
                <w:sz w:val="20"/>
                <w:szCs w:val="20"/>
              </w:rPr>
            </w:pPr>
            <w:r w:rsidRPr="00880B78">
              <w:rPr>
                <w:rFonts w:ascii="Arial" w:hAnsi="Arial" w:cs="Arial"/>
                <w:sz w:val="20"/>
                <w:szCs w:val="20"/>
              </w:rPr>
              <w:t>aactgcatgaattcccgggagagctcggcgatacaaataaaccctattgg</w:t>
            </w:r>
          </w:p>
        </w:tc>
        <w:tc>
          <w:tcPr>
            <w:tcW w:w="68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EAC6B" w14:textId="6A5DAB43" w:rsidR="00880B78" w:rsidRPr="0070142E" w:rsidRDefault="00880B78" w:rsidP="00B435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For amplification of the upstream and downstream 0.5-kb DNA fragments of </w:t>
            </w:r>
            <w:r w:rsidRPr="0070142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. solani</w:t>
            </w: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rcZ</w:t>
            </w:r>
            <w:r w:rsidRPr="0070142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>and their cloning into pRE112</w:t>
            </w:r>
          </w:p>
        </w:tc>
      </w:tr>
      <w:tr w:rsidR="00880B78" w:rsidRPr="00B435CF" w14:paraId="0E3EE87D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8DC6C" w14:textId="33EFBEB5" w:rsidR="00880B78" w:rsidRDefault="00880B78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1334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CFF91" w14:textId="26DC535D" w:rsidR="00880B78" w:rsidRPr="00880B78" w:rsidRDefault="00880B78" w:rsidP="0022782B">
            <w:pPr>
              <w:rPr>
                <w:rFonts w:ascii="Arial" w:hAnsi="Arial" w:cs="Arial"/>
                <w:sz w:val="20"/>
                <w:szCs w:val="20"/>
              </w:rPr>
            </w:pPr>
            <w:r w:rsidRPr="00880B78">
              <w:rPr>
                <w:rFonts w:ascii="Arial" w:hAnsi="Arial" w:cs="Arial"/>
                <w:sz w:val="20"/>
                <w:szCs w:val="20"/>
              </w:rPr>
              <w:t>aaaaaaatgacccttacaagaatcattaaaatgtgtgatgtagattagt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51978" w14:textId="77777777" w:rsidR="00880B78" w:rsidRPr="0070142E" w:rsidRDefault="00880B78" w:rsidP="00B435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0B78" w:rsidRPr="00B435CF" w14:paraId="530E7CB9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9B95C" w14:textId="2D368F79" w:rsidR="00880B78" w:rsidRDefault="00880B78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1335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8CFDE" w14:textId="068700F9" w:rsidR="00880B78" w:rsidRPr="00880B78" w:rsidRDefault="00880B78" w:rsidP="0022782B">
            <w:pPr>
              <w:rPr>
                <w:rFonts w:ascii="Arial" w:hAnsi="Arial" w:cs="Arial"/>
                <w:sz w:val="20"/>
                <w:szCs w:val="20"/>
              </w:rPr>
            </w:pPr>
            <w:r w:rsidRPr="00880B78">
              <w:rPr>
                <w:rFonts w:ascii="Arial" w:hAnsi="Arial" w:cs="Arial"/>
                <w:sz w:val="20"/>
                <w:szCs w:val="20"/>
              </w:rPr>
              <w:t>tgattcttgtaagggtcattttttttcagcctctg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B627F" w14:textId="77777777" w:rsidR="00880B78" w:rsidRPr="0070142E" w:rsidRDefault="00880B78" w:rsidP="00B435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80B78" w:rsidRPr="00B435CF" w14:paraId="7194656F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3B632" w14:textId="6993E05A" w:rsidR="00880B78" w:rsidRDefault="00880B78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1336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19911" w14:textId="3576265B" w:rsidR="00880B78" w:rsidRPr="00880B78" w:rsidRDefault="00880B78" w:rsidP="0022782B">
            <w:pPr>
              <w:rPr>
                <w:rFonts w:ascii="Arial" w:hAnsi="Arial" w:cs="Arial"/>
                <w:sz w:val="20"/>
                <w:szCs w:val="20"/>
              </w:rPr>
            </w:pPr>
            <w:r w:rsidRPr="00880B78">
              <w:rPr>
                <w:rFonts w:ascii="Arial" w:hAnsi="Arial" w:cs="Arial"/>
                <w:sz w:val="20"/>
                <w:szCs w:val="20"/>
              </w:rPr>
              <w:t>gatcccaagcttcttctagaggtaccacggcgaatgtgctcaaagat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A1996" w14:textId="77777777" w:rsidR="00880B78" w:rsidRPr="0070142E" w:rsidRDefault="00880B78" w:rsidP="00B435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435CF" w:rsidRPr="00040D12" w14:paraId="28259F01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E3204" w14:textId="7872BD02" w:rsidR="00B435CF" w:rsidRPr="0070142E" w:rsidRDefault="00B435CF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937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1901A" w14:textId="1DF0DD31" w:rsidR="00B435CF" w:rsidRPr="0070142E" w:rsidRDefault="00B435CF" w:rsidP="0022782B">
            <w:pPr>
              <w:rPr>
                <w:rFonts w:ascii="Arial" w:hAnsi="Arial" w:cs="Arial"/>
                <w:sz w:val="20"/>
                <w:szCs w:val="20"/>
              </w:rPr>
            </w:pPr>
            <w:r w:rsidRPr="00B435CF">
              <w:rPr>
                <w:rFonts w:ascii="Arial" w:hAnsi="Arial" w:cs="Arial"/>
                <w:sz w:val="20"/>
                <w:szCs w:val="20"/>
              </w:rPr>
              <w:t>tgacccgcgaccagaccacgtttgcggccgcttttccgctgcataaccc</w:t>
            </w:r>
          </w:p>
        </w:tc>
        <w:tc>
          <w:tcPr>
            <w:tcW w:w="68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22EAE" w14:textId="7A783844" w:rsidR="00B435CF" w:rsidRPr="00B435CF" w:rsidRDefault="00B435CF" w:rsidP="00B435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For amplification of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riT region of pSEVA541</w:t>
            </w:r>
            <w:r w:rsidRPr="0070142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d cloning in pWSK29</w:t>
            </w:r>
          </w:p>
        </w:tc>
      </w:tr>
      <w:tr w:rsidR="00B435CF" w:rsidRPr="0070142E" w14:paraId="45DB3963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1C261" w14:textId="359CC113" w:rsidR="00B435CF" w:rsidRPr="0070142E" w:rsidRDefault="00B435CF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938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AD4FC" w14:textId="27868895" w:rsidR="00B435CF" w:rsidRPr="0070142E" w:rsidRDefault="00B435CF" w:rsidP="0022782B">
            <w:pPr>
              <w:rPr>
                <w:rFonts w:ascii="Arial" w:hAnsi="Arial" w:cs="Arial"/>
                <w:sz w:val="20"/>
                <w:szCs w:val="20"/>
              </w:rPr>
            </w:pPr>
            <w:r w:rsidRPr="00B435CF">
              <w:rPr>
                <w:rFonts w:ascii="Arial" w:hAnsi="Arial" w:cs="Arial"/>
                <w:sz w:val="20"/>
                <w:szCs w:val="20"/>
              </w:rPr>
              <w:t>gttgcagccctagatcggccacagcggccgtacggccagcctcgcagag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9A7E7" w14:textId="77777777" w:rsidR="00B435CF" w:rsidRPr="00B435CF" w:rsidRDefault="00B435CF" w:rsidP="0022782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523CC" w:rsidRPr="00040D12" w14:paraId="27F96F5E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EE527" w14:textId="10AA3423" w:rsidR="00C523CC" w:rsidRPr="0070142E" w:rsidRDefault="00C523CC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1331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F9EF38" w14:textId="143A3C97" w:rsidR="00C523CC" w:rsidRPr="0070142E" w:rsidRDefault="00C523CC" w:rsidP="0022782B">
            <w:pPr>
              <w:rPr>
                <w:rFonts w:ascii="Arial" w:hAnsi="Arial" w:cs="Arial"/>
                <w:sz w:val="20"/>
                <w:szCs w:val="20"/>
              </w:rPr>
            </w:pPr>
            <w:r w:rsidRPr="00C523CC">
              <w:rPr>
                <w:rFonts w:ascii="Arial" w:hAnsi="Arial" w:cs="Arial"/>
                <w:sz w:val="20"/>
                <w:szCs w:val="20"/>
              </w:rPr>
              <w:t>aggccgcctaggccgcggccgcgcgaattccactcaagcctcatttcattacatc</w:t>
            </w:r>
          </w:p>
        </w:tc>
        <w:tc>
          <w:tcPr>
            <w:tcW w:w="68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B2078" w14:textId="2D4EB5F3" w:rsidR="00C523CC" w:rsidRPr="0070142E" w:rsidRDefault="00C523CC" w:rsidP="00C523CC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C523CC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To amplify </w:t>
            </w:r>
            <w:r w:rsidR="004932F5" w:rsidRPr="004932F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a</w:t>
            </w:r>
            <w:r w:rsidRPr="004932F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rcZ</w:t>
            </w:r>
            <w:r w:rsidRPr="00C523CC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of </w:t>
            </w:r>
            <w:r w:rsidRPr="004932F5">
              <w:rPr>
                <w:rFonts w:ascii="Arial" w:hAnsi="Arial" w:cs="Arial"/>
                <w:bCs/>
                <w:i/>
                <w:iCs/>
                <w:sz w:val="20"/>
                <w:szCs w:val="20"/>
                <w:lang w:val="en-GB"/>
              </w:rPr>
              <w:t>D. solani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</w:t>
            </w:r>
            <w:r w:rsidRPr="00C523CC">
              <w:rPr>
                <w:rFonts w:ascii="Arial" w:hAnsi="Arial" w:cs="Arial"/>
                <w:bCs/>
                <w:sz w:val="20"/>
                <w:szCs w:val="20"/>
                <w:lang w:val="en-GB"/>
              </w:rPr>
              <w:t>with its own promoter</w:t>
            </w:r>
            <w:r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 and cloning in pEGL332</w:t>
            </w:r>
          </w:p>
        </w:tc>
      </w:tr>
      <w:tr w:rsidR="00C523CC" w:rsidRPr="0070142E" w14:paraId="55B8B26E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21F79" w14:textId="3F77F39D" w:rsidR="00C523CC" w:rsidRPr="0070142E" w:rsidRDefault="00C523CC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L1332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E32E2" w14:textId="454C832B" w:rsidR="00C523CC" w:rsidRPr="0070142E" w:rsidRDefault="00C523CC" w:rsidP="0022782B">
            <w:pPr>
              <w:rPr>
                <w:rFonts w:ascii="Arial" w:hAnsi="Arial" w:cs="Arial"/>
                <w:sz w:val="20"/>
                <w:szCs w:val="20"/>
              </w:rPr>
            </w:pPr>
            <w:r w:rsidRPr="00C523CC">
              <w:rPr>
                <w:rFonts w:ascii="Arial" w:hAnsi="Arial" w:cs="Arial"/>
                <w:sz w:val="20"/>
                <w:szCs w:val="20"/>
              </w:rPr>
              <w:t>gcggccgcaagcttgcatgcctgcagtgggtttcagaggctgaaaaaaaatgac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2DE57" w14:textId="77777777" w:rsidR="00C523CC" w:rsidRPr="0070142E" w:rsidRDefault="00C523CC" w:rsidP="0022782B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</w:p>
        </w:tc>
      </w:tr>
      <w:tr w:rsidR="00587ADB" w:rsidRPr="00587ADB" w14:paraId="6A907AF4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C58EC" w14:textId="32095B8C" w:rsidR="0030638D" w:rsidRPr="00587ADB" w:rsidRDefault="0030638D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87A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L1460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9C599C" w14:textId="2C09E98B" w:rsidR="0030638D" w:rsidRPr="00587ADB" w:rsidRDefault="0030638D" w:rsidP="003063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7ADB">
              <w:rPr>
                <w:rFonts w:ascii="Arial" w:hAnsi="Arial" w:cs="Arial"/>
                <w:color w:val="000000" w:themeColor="text1"/>
                <w:sz w:val="20"/>
                <w:szCs w:val="20"/>
              </w:rPr>
              <w:t>cggtacccggggatcctctagagtcagaagtgaaaattaataacgatttg</w:t>
            </w:r>
          </w:p>
        </w:tc>
        <w:tc>
          <w:tcPr>
            <w:tcW w:w="68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68387" w14:textId="6C8D77D9" w:rsidR="0030638D" w:rsidRPr="00587ADB" w:rsidRDefault="0030638D" w:rsidP="0030638D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587AD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To amplify the promoter region of </w:t>
            </w:r>
            <w:r w:rsidRPr="00587ADB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sol</w:t>
            </w:r>
            <w:r w:rsidRPr="00587AD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cluster and cloning in pGLR2</w:t>
            </w:r>
          </w:p>
        </w:tc>
      </w:tr>
      <w:tr w:rsidR="00587ADB" w:rsidRPr="00587ADB" w14:paraId="559131FB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5D79E" w14:textId="36CCA464" w:rsidR="0030638D" w:rsidRPr="00587ADB" w:rsidRDefault="0030638D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87A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L1461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D9880" w14:textId="0184EE4F" w:rsidR="0030638D" w:rsidRPr="00587ADB" w:rsidRDefault="0030638D" w:rsidP="003063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7ADB">
              <w:rPr>
                <w:rFonts w:ascii="Arial" w:hAnsi="Arial" w:cs="Arial"/>
                <w:color w:val="000000" w:themeColor="text1"/>
                <w:sz w:val="20"/>
                <w:szCs w:val="20"/>
              </w:rPr>
              <w:t>tttttcctcctgcatgcctgcaggtttattatttatcgcaataactgatg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020A4" w14:textId="77777777" w:rsidR="0030638D" w:rsidRPr="00587ADB" w:rsidRDefault="0030638D" w:rsidP="0022782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87ADB" w:rsidRPr="00587ADB" w14:paraId="1FF944C5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31466" w14:textId="4C3687F6" w:rsidR="0030638D" w:rsidRPr="00587ADB" w:rsidRDefault="0030638D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87A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L1462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26625" w14:textId="15E45091" w:rsidR="0030638D" w:rsidRPr="00587ADB" w:rsidRDefault="0030638D" w:rsidP="003063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7ADB">
              <w:rPr>
                <w:rFonts w:ascii="Arial" w:hAnsi="Arial" w:cs="Arial"/>
                <w:color w:val="000000" w:themeColor="text1"/>
                <w:sz w:val="20"/>
                <w:szCs w:val="20"/>
              </w:rPr>
              <w:t>ggtacccggggatcctctagagttaattaaaaatgactacaggtagag</w:t>
            </w:r>
          </w:p>
        </w:tc>
        <w:tc>
          <w:tcPr>
            <w:tcW w:w="68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57228" w14:textId="1EB170AF" w:rsidR="0030638D" w:rsidRPr="00587ADB" w:rsidRDefault="0030638D" w:rsidP="0030638D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587AD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To amplify the promoter region of </w:t>
            </w:r>
            <w:r w:rsidRPr="00587ADB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>ooc</w:t>
            </w:r>
            <w:r w:rsidRPr="00587AD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cluster and cloning in pGLR2</w:t>
            </w:r>
          </w:p>
        </w:tc>
      </w:tr>
      <w:tr w:rsidR="00587ADB" w:rsidRPr="00587ADB" w14:paraId="02AEACF7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0F831" w14:textId="02C24CB5" w:rsidR="0030638D" w:rsidRPr="00587ADB" w:rsidRDefault="0030638D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87A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lastRenderedPageBreak/>
              <w:t>L1463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E1EEE" w14:textId="2E9906A4" w:rsidR="0030638D" w:rsidRPr="00587ADB" w:rsidRDefault="0030638D" w:rsidP="003063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7ADB">
              <w:rPr>
                <w:rFonts w:ascii="Arial" w:hAnsi="Arial" w:cs="Arial"/>
                <w:color w:val="000000" w:themeColor="text1"/>
                <w:sz w:val="20"/>
                <w:szCs w:val="20"/>
              </w:rPr>
              <w:t>tttcctcctgcatgcctgcagggtcaccaatatgtttaaaccattttg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573F8" w14:textId="77777777" w:rsidR="0030638D" w:rsidRPr="00587ADB" w:rsidRDefault="0030638D" w:rsidP="0022782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87ADB" w:rsidRPr="00587ADB" w14:paraId="5D98D42F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802B9" w14:textId="6861C168" w:rsidR="0030638D" w:rsidRPr="00587ADB" w:rsidRDefault="0030638D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87A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L1464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D18AB" w14:textId="38E90846" w:rsidR="0030638D" w:rsidRPr="00587ADB" w:rsidRDefault="0030638D" w:rsidP="003063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7ADB">
              <w:rPr>
                <w:rFonts w:ascii="Arial" w:hAnsi="Arial" w:cs="Arial"/>
                <w:color w:val="000000" w:themeColor="text1"/>
                <w:sz w:val="20"/>
                <w:szCs w:val="20"/>
              </w:rPr>
              <w:t>cggtacccggggatcctctagagtaaatacaagaataaacgcagagatgc</w:t>
            </w:r>
          </w:p>
        </w:tc>
        <w:tc>
          <w:tcPr>
            <w:tcW w:w="687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8516E" w14:textId="40C9F750" w:rsidR="0030638D" w:rsidRPr="00587ADB" w:rsidRDefault="0030638D" w:rsidP="0030638D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587AD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To amplify the promoter region of</w:t>
            </w:r>
            <w:r w:rsidRPr="00587ADB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zms</w:t>
            </w:r>
            <w:r w:rsidRPr="00587ADB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cluster and cloning in pGLR2</w:t>
            </w:r>
          </w:p>
        </w:tc>
      </w:tr>
      <w:tr w:rsidR="00587ADB" w:rsidRPr="00587ADB" w14:paraId="798C8FB6" w14:textId="77777777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E1CB9" w14:textId="5F99DA96" w:rsidR="0030638D" w:rsidRPr="00587ADB" w:rsidRDefault="0030638D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587A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L1465</w:t>
            </w:r>
          </w:p>
        </w:tc>
        <w:tc>
          <w:tcPr>
            <w:tcW w:w="5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0B948" w14:textId="3E5DC396" w:rsidR="0030638D" w:rsidRPr="00587ADB" w:rsidRDefault="0030638D" w:rsidP="0030638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87ADB">
              <w:rPr>
                <w:rFonts w:ascii="Arial" w:hAnsi="Arial" w:cs="Arial"/>
                <w:color w:val="000000" w:themeColor="text1"/>
                <w:sz w:val="20"/>
                <w:szCs w:val="20"/>
              </w:rPr>
              <w:t>ttttcctcctgcatgcctgcaggtggtatcaattaactgagaaaagcata</w:t>
            </w:r>
          </w:p>
        </w:tc>
        <w:tc>
          <w:tcPr>
            <w:tcW w:w="68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0AAFD" w14:textId="77777777" w:rsidR="0030638D" w:rsidRPr="00587ADB" w:rsidRDefault="0030638D" w:rsidP="0022782B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22782B" w:rsidRPr="0070142E" w14:paraId="6719FE28" w14:textId="34AF2290" w:rsidTr="0030638D">
        <w:trPr>
          <w:trHeight w:val="45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2BEEF" w14:textId="77777777" w:rsidR="0022782B" w:rsidRPr="0070142E" w:rsidRDefault="0022782B" w:rsidP="0022782B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3D441" w14:textId="77777777" w:rsidR="0022782B" w:rsidRPr="0070142E" w:rsidRDefault="0022782B" w:rsidP="002278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DC694" w14:textId="77777777" w:rsidR="0022782B" w:rsidRPr="0070142E" w:rsidRDefault="0022782B" w:rsidP="002278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3BCDB1B" w14:textId="77777777" w:rsidR="00BD5072" w:rsidRPr="00806D12" w:rsidRDefault="00BD5072">
      <w:pPr>
        <w:rPr>
          <w:lang w:val="en-US"/>
        </w:rPr>
      </w:pPr>
    </w:p>
    <w:sectPr w:rsidR="00BD5072" w:rsidRPr="00806D12" w:rsidSect="00BA4F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2DC"/>
    <w:rsid w:val="00040D12"/>
    <w:rsid w:val="000851B9"/>
    <w:rsid w:val="000A22A9"/>
    <w:rsid w:val="000C49BD"/>
    <w:rsid w:val="000D57C7"/>
    <w:rsid w:val="000E0F23"/>
    <w:rsid w:val="000E19D5"/>
    <w:rsid w:val="00135D4C"/>
    <w:rsid w:val="00161CB0"/>
    <w:rsid w:val="001633F2"/>
    <w:rsid w:val="00184093"/>
    <w:rsid w:val="001B1B2E"/>
    <w:rsid w:val="002223EF"/>
    <w:rsid w:val="0022782B"/>
    <w:rsid w:val="00250538"/>
    <w:rsid w:val="00262F08"/>
    <w:rsid w:val="002B3930"/>
    <w:rsid w:val="002D0040"/>
    <w:rsid w:val="002E36E4"/>
    <w:rsid w:val="002F42C2"/>
    <w:rsid w:val="0030638D"/>
    <w:rsid w:val="00315FF1"/>
    <w:rsid w:val="00372A1A"/>
    <w:rsid w:val="00386379"/>
    <w:rsid w:val="003B5BC4"/>
    <w:rsid w:val="003C3728"/>
    <w:rsid w:val="004651A8"/>
    <w:rsid w:val="0047141D"/>
    <w:rsid w:val="0047281A"/>
    <w:rsid w:val="004932F5"/>
    <w:rsid w:val="004A333D"/>
    <w:rsid w:val="004A33C9"/>
    <w:rsid w:val="004E1F8B"/>
    <w:rsid w:val="0052454E"/>
    <w:rsid w:val="0054751A"/>
    <w:rsid w:val="0058132C"/>
    <w:rsid w:val="00587ADB"/>
    <w:rsid w:val="005C5688"/>
    <w:rsid w:val="005F107A"/>
    <w:rsid w:val="005F2CA2"/>
    <w:rsid w:val="00660B25"/>
    <w:rsid w:val="00671500"/>
    <w:rsid w:val="006825D0"/>
    <w:rsid w:val="006B2843"/>
    <w:rsid w:val="0070142E"/>
    <w:rsid w:val="00724CAC"/>
    <w:rsid w:val="00793041"/>
    <w:rsid w:val="0079433F"/>
    <w:rsid w:val="007A36EC"/>
    <w:rsid w:val="007B46B0"/>
    <w:rsid w:val="007D0575"/>
    <w:rsid w:val="007D1CC3"/>
    <w:rsid w:val="00806D12"/>
    <w:rsid w:val="00860E94"/>
    <w:rsid w:val="008672E3"/>
    <w:rsid w:val="00870156"/>
    <w:rsid w:val="00880B78"/>
    <w:rsid w:val="008E4EE6"/>
    <w:rsid w:val="008F75B9"/>
    <w:rsid w:val="00914904"/>
    <w:rsid w:val="00956289"/>
    <w:rsid w:val="00983C7A"/>
    <w:rsid w:val="009B1F80"/>
    <w:rsid w:val="009B2DB3"/>
    <w:rsid w:val="009C0AEF"/>
    <w:rsid w:val="009C71FD"/>
    <w:rsid w:val="009F44A0"/>
    <w:rsid w:val="00A56FB4"/>
    <w:rsid w:val="00AD31E3"/>
    <w:rsid w:val="00AF59AB"/>
    <w:rsid w:val="00B3107F"/>
    <w:rsid w:val="00B435CF"/>
    <w:rsid w:val="00BA4FCE"/>
    <w:rsid w:val="00BD5072"/>
    <w:rsid w:val="00C15263"/>
    <w:rsid w:val="00C523CC"/>
    <w:rsid w:val="00C832F0"/>
    <w:rsid w:val="00C86E47"/>
    <w:rsid w:val="00C91181"/>
    <w:rsid w:val="00CD2F37"/>
    <w:rsid w:val="00CF78EA"/>
    <w:rsid w:val="00D0310D"/>
    <w:rsid w:val="00D46E20"/>
    <w:rsid w:val="00D46F22"/>
    <w:rsid w:val="00D54EA4"/>
    <w:rsid w:val="00D57E06"/>
    <w:rsid w:val="00D625A9"/>
    <w:rsid w:val="00DB441E"/>
    <w:rsid w:val="00DE0E6A"/>
    <w:rsid w:val="00DE3844"/>
    <w:rsid w:val="00DF11C2"/>
    <w:rsid w:val="00E961F3"/>
    <w:rsid w:val="00E97B70"/>
    <w:rsid w:val="00EF35FA"/>
    <w:rsid w:val="00F052DC"/>
    <w:rsid w:val="00F15A3C"/>
    <w:rsid w:val="00F264FF"/>
    <w:rsid w:val="00F374F7"/>
    <w:rsid w:val="00F74A86"/>
    <w:rsid w:val="00F7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0907D"/>
  <w15:chartTrackingRefBased/>
  <w15:docId w15:val="{62FE9492-2F12-4460-811A-C64DA9FB5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3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052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46F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46F2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46F2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46F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46F2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142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142E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7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Effantin</dc:creator>
  <cp:keywords/>
  <dc:description/>
  <cp:lastModifiedBy>Erwan GUEGUEN</cp:lastModifiedBy>
  <cp:revision>6</cp:revision>
  <dcterms:created xsi:type="dcterms:W3CDTF">2023-03-09T16:17:00Z</dcterms:created>
  <dcterms:modified xsi:type="dcterms:W3CDTF">2023-03-31T09:23:00Z</dcterms:modified>
</cp:coreProperties>
</file>